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B2B9" w14:textId="10BA17DD" w:rsidR="00094A92" w:rsidRDefault="009929B8" w:rsidP="00AF409A">
      <w:pPr>
        <w:rPr>
          <w:b/>
          <w:bCs/>
        </w:rPr>
      </w:pPr>
      <w:r w:rsidRPr="00027A3E">
        <w:rPr>
          <w:b/>
          <w:bCs/>
        </w:rPr>
        <w:t>S</w:t>
      </w:r>
      <w:r w:rsidR="00EA1A89">
        <w:rPr>
          <w:b/>
          <w:bCs/>
        </w:rPr>
        <w:t>1 Method</w:t>
      </w:r>
      <w:r w:rsidR="00094A92">
        <w:rPr>
          <w:b/>
          <w:bCs/>
        </w:rPr>
        <w:t>s</w:t>
      </w:r>
      <w:r w:rsidRPr="00027A3E">
        <w:rPr>
          <w:b/>
          <w:bCs/>
        </w:rPr>
        <w:t xml:space="preserve">. </w:t>
      </w:r>
      <w:r w:rsidR="00E34706" w:rsidRPr="00094A92">
        <w:rPr>
          <w:b/>
          <w:bCs/>
        </w:rPr>
        <w:t>Differential expression analysis</w:t>
      </w:r>
      <w:r w:rsidR="00642C73">
        <w:rPr>
          <w:b/>
          <w:bCs/>
        </w:rPr>
        <w:t xml:space="preserve"> of the genes in</w:t>
      </w:r>
      <w:r w:rsidR="00CD4BE1" w:rsidRPr="00094A92">
        <w:rPr>
          <w:b/>
          <w:bCs/>
        </w:rPr>
        <w:t xml:space="preserve"> biofilm and planktonic cells</w:t>
      </w:r>
      <w:r w:rsidR="00094A92" w:rsidRPr="00094A92">
        <w:rPr>
          <w:b/>
          <w:bCs/>
        </w:rPr>
        <w:t>.</w:t>
      </w:r>
    </w:p>
    <w:p w14:paraId="70DD4112" w14:textId="5CBA8865" w:rsidR="008300EA" w:rsidRPr="003F1EB6" w:rsidRDefault="00512A37" w:rsidP="00AF409A">
      <w:pPr>
        <w:rPr>
          <w:rFonts w:eastAsiaTheme="minorEastAsia"/>
        </w:rPr>
      </w:pPr>
      <w:r>
        <w:t xml:space="preserve">Raw </w:t>
      </w:r>
      <w:r w:rsidR="00AC4F3C">
        <w:t>sequencing reads</w:t>
      </w:r>
      <w:r w:rsidR="00587081">
        <w:t xml:space="preserve"> </w:t>
      </w:r>
      <w:r>
        <w:t>of</w:t>
      </w:r>
      <w:r w:rsidR="00587081">
        <w:t xml:space="preserve"> RNA-seq </w:t>
      </w:r>
      <w:r w:rsidR="003B3D4B">
        <w:t>data</w:t>
      </w:r>
      <w:r w:rsidR="0056677A">
        <w:t xml:space="preserve"> </w:t>
      </w:r>
      <w:r w:rsidR="00E40500">
        <w:t>were</w:t>
      </w:r>
      <w:r w:rsidR="003B3D4B">
        <w:t xml:space="preserve"> retrieved from the </w:t>
      </w:r>
      <w:r w:rsidR="00807AFC">
        <w:t>Sequence</w:t>
      </w:r>
      <w:r w:rsidR="00430CC0">
        <w:t xml:space="preserve"> Read </w:t>
      </w:r>
      <w:r w:rsidR="00E40500">
        <w:t>Archi</w:t>
      </w:r>
      <w:r w:rsidR="000A47B0">
        <w:t>ve (SRA) database at NCBI</w:t>
      </w:r>
      <w:r w:rsidR="00B00480">
        <w:t xml:space="preserve"> (</w:t>
      </w:r>
      <w:r w:rsidR="00C85F42">
        <w:t>SR</w:t>
      </w:r>
      <w:r w:rsidR="001B32CC">
        <w:t>A</w:t>
      </w:r>
      <w:r w:rsidR="00C85F42">
        <w:t xml:space="preserve"> accession number </w:t>
      </w:r>
      <w:r w:rsidR="002817D9">
        <w:t>SRR20681973 to SRR20681984</w:t>
      </w:r>
      <w:r w:rsidR="00FA2301">
        <w:t>, listed in S1 Dataset</w:t>
      </w:r>
      <w:r w:rsidR="00B00480">
        <w:t>)</w:t>
      </w:r>
      <w:r w:rsidR="000A47B0">
        <w:t>.</w:t>
      </w:r>
      <w:r>
        <w:t xml:space="preserve"> </w:t>
      </w:r>
      <w:r w:rsidR="00115B10">
        <w:t xml:space="preserve">The reads were mapped to the reference </w:t>
      </w:r>
      <w:r w:rsidR="00115B10" w:rsidRPr="00AF409A">
        <w:t xml:space="preserve">genome of </w:t>
      </w:r>
      <w:r w:rsidR="00115B10" w:rsidRPr="00AF409A">
        <w:rPr>
          <w:i/>
          <w:iCs/>
        </w:rPr>
        <w:t>V</w:t>
      </w:r>
      <w:r w:rsidR="00AF409A">
        <w:rPr>
          <w:i/>
          <w:iCs/>
        </w:rPr>
        <w:t>ibrio</w:t>
      </w:r>
      <w:r w:rsidR="00115B10" w:rsidRPr="00AF409A">
        <w:rPr>
          <w:i/>
          <w:iCs/>
        </w:rPr>
        <w:t xml:space="preserve"> vulnificus</w:t>
      </w:r>
      <w:r w:rsidR="00115B10" w:rsidRPr="00AF409A">
        <w:t xml:space="preserve"> (</w:t>
      </w:r>
      <w:r w:rsidR="00B71AB3">
        <w:rPr>
          <w:bCs/>
          <w:lang w:eastAsia="en-US"/>
        </w:rPr>
        <w:t xml:space="preserve">GenBank accession numbers </w:t>
      </w:r>
      <w:r w:rsidR="00115B10" w:rsidRPr="00AF409A">
        <w:t>CP002469</w:t>
      </w:r>
      <w:r w:rsidR="00FA1BD7">
        <w:t>.1</w:t>
      </w:r>
      <w:r w:rsidR="00EE7C4E" w:rsidRPr="00AF409A">
        <w:t xml:space="preserve"> for chromosome I and</w:t>
      </w:r>
      <w:r w:rsidR="00115B10" w:rsidRPr="00AF409A">
        <w:t xml:space="preserve"> CP002470</w:t>
      </w:r>
      <w:r w:rsidR="005466C8">
        <w:t>.1</w:t>
      </w:r>
      <w:r w:rsidR="00EE7C4E" w:rsidRPr="00AF409A">
        <w:t xml:space="preserve"> for chromosome II</w:t>
      </w:r>
      <w:r w:rsidR="00115B10" w:rsidRPr="00AF409A">
        <w:t>)</w:t>
      </w:r>
      <w:r w:rsidR="009D4A2F" w:rsidRPr="00AF409A">
        <w:t xml:space="preserve"> </w:t>
      </w:r>
      <w:r w:rsidR="00115B10" w:rsidRPr="00AF409A">
        <w:t xml:space="preserve">using CLRNASeq software (Chunlab, Seoul, </w:t>
      </w:r>
      <w:r w:rsidR="002C6D98">
        <w:t>South</w:t>
      </w:r>
      <w:r w:rsidR="00115B10" w:rsidRPr="00AF409A">
        <w:t xml:space="preserve"> Korea). The expression level of genes was determined by counting the number of reads per kilobase per million mapped reads (RPKM), and </w:t>
      </w:r>
      <w:r w:rsidR="009D6503">
        <w:t>q</w:t>
      </w:r>
      <w:r w:rsidR="00115B10" w:rsidRPr="00AF409A">
        <w:t>uantile normalization was con</w:t>
      </w:r>
      <w:r w:rsidR="00115B10">
        <w:t>ducted on the RPKM values</w:t>
      </w:r>
      <w:r w:rsidR="009E4241">
        <w:t xml:space="preserve"> using CLC Genomics Workbench 6.5 (CLC Bio, Aarhus, Denmark)</w:t>
      </w:r>
      <w:r w:rsidR="00115B10">
        <w:t>. After normalization,</w:t>
      </w:r>
      <w:r w:rsidR="00392DBA">
        <w:t xml:space="preserve"> </w:t>
      </w:r>
      <w:r w:rsidR="00115B10">
        <w:t>fold changes of RPKM values and their significance</w:t>
      </w:r>
      <w:r w:rsidR="004A7194">
        <w:t>s</w:t>
      </w:r>
      <w:r w:rsidR="00115B10">
        <w:t xml:space="preserve"> (</w:t>
      </w:r>
      <w:r w:rsidR="00115B10" w:rsidRPr="00A476E1">
        <w:rPr>
          <w:i/>
          <w:iCs/>
        </w:rPr>
        <w:t>P</w:t>
      </w:r>
      <w:r w:rsidR="00115B10">
        <w:t xml:space="preserve"> value</w:t>
      </w:r>
      <w:r w:rsidR="004F1602">
        <w:t>s</w:t>
      </w:r>
      <w:r w:rsidR="00115B10">
        <w:t>) were assigned</w:t>
      </w:r>
      <w:r w:rsidR="00A7596A">
        <w:t xml:space="preserve"> to the genes</w:t>
      </w:r>
      <w:r w:rsidR="00EE25D3">
        <w:t xml:space="preserve"> using CLC Genomics Workbench 6.5.</w:t>
      </w:r>
    </w:p>
    <w:sectPr w:rsidR="008300EA" w:rsidRPr="003F1EB6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3A9E4" w14:textId="77777777" w:rsidR="0053715B" w:rsidRDefault="0053715B">
      <w:pPr>
        <w:spacing w:before="0" w:after="0" w:line="240" w:lineRule="auto"/>
      </w:pPr>
      <w:r>
        <w:separator/>
      </w:r>
    </w:p>
  </w:endnote>
  <w:endnote w:type="continuationSeparator" w:id="0">
    <w:p w14:paraId="3EA92D0A" w14:textId="77777777" w:rsidR="0053715B" w:rsidRDefault="0053715B">
      <w:pPr>
        <w:spacing w:before="0" w:after="0" w:line="240" w:lineRule="auto"/>
      </w:pPr>
      <w:r>
        <w:continuationSeparator/>
      </w:r>
    </w:p>
  </w:endnote>
  <w:endnote w:type="continuationNotice" w:id="1">
    <w:p w14:paraId="39850111" w14:textId="77777777" w:rsidR="0053715B" w:rsidRDefault="0053715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54B61" w14:textId="77777777" w:rsidR="0053715B" w:rsidRDefault="0053715B">
      <w:pPr>
        <w:spacing w:before="0" w:after="0" w:line="240" w:lineRule="auto"/>
      </w:pPr>
      <w:r>
        <w:separator/>
      </w:r>
    </w:p>
  </w:footnote>
  <w:footnote w:type="continuationSeparator" w:id="0">
    <w:p w14:paraId="1BA48AF1" w14:textId="77777777" w:rsidR="0053715B" w:rsidRDefault="0053715B">
      <w:pPr>
        <w:spacing w:before="0" w:after="0" w:line="240" w:lineRule="auto"/>
      </w:pPr>
      <w:r>
        <w:continuationSeparator/>
      </w:r>
    </w:p>
  </w:footnote>
  <w:footnote w:type="continuationNotice" w:id="1">
    <w:p w14:paraId="61F00209" w14:textId="77777777" w:rsidR="0053715B" w:rsidRDefault="0053715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81oAtcPjCS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5C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A92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7B0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EB2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5B10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67E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2CC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3F86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D9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D98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3D7B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DBA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4B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333"/>
    <w:rsid w:val="003F1584"/>
    <w:rsid w:val="003F1EB6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CC0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194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86E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C9B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602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2A37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15B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6C8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77A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081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AA7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2C7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67939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AFC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0EA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E94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2F"/>
    <w:rsid w:val="009D4AFA"/>
    <w:rsid w:val="009D5D9F"/>
    <w:rsid w:val="009D5F94"/>
    <w:rsid w:val="009D61B5"/>
    <w:rsid w:val="009D6503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3F8"/>
    <w:rsid w:val="009E3429"/>
    <w:rsid w:val="009E367E"/>
    <w:rsid w:val="009E3DDA"/>
    <w:rsid w:val="009E4241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6E1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6A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3C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09A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480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C92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5D95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1AB3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9F8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075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5F42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4BE1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9D2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4A62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3EF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06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500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CAB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A89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5D3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C4E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65A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1BD7"/>
    <w:rsid w:val="00FA212A"/>
    <w:rsid w:val="00FA2301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617</cp:revision>
  <cp:lastPrinted>2022-09-12T02:11:00Z</cp:lastPrinted>
  <dcterms:created xsi:type="dcterms:W3CDTF">2022-08-08T02:05:00Z</dcterms:created>
  <dcterms:modified xsi:type="dcterms:W3CDTF">2022-12-3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